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2DB3B" w14:textId="77777777" w:rsidR="00E25264" w:rsidRPr="00116FCA" w:rsidRDefault="00116FCA" w:rsidP="007D34DA">
      <w:pPr>
        <w:rPr>
          <w:b/>
        </w:rPr>
      </w:pPr>
      <w:r>
        <w:rPr>
          <w:b/>
        </w:rPr>
        <w:t>S11</w:t>
      </w:r>
      <w:r w:rsidRPr="00116FCA">
        <w:rPr>
          <w:b/>
        </w:rPr>
        <w:t xml:space="preserve"> </w:t>
      </w:r>
      <w:r w:rsidR="00E25264" w:rsidRPr="00116FCA">
        <w:rPr>
          <w:b/>
        </w:rPr>
        <w:t>Table. Voice Control Rating: pairwise comparison, main effect Emotion</w:t>
      </w:r>
      <w:r w:rsidRPr="00116FCA">
        <w:rPr>
          <w:b/>
        </w:rPr>
        <w:t xml:space="preserve"> Study 2</w:t>
      </w:r>
    </w:p>
    <w:p w14:paraId="5C61431E" w14:textId="77777777" w:rsidR="00E25264" w:rsidRPr="00E25264" w:rsidRDefault="00E25264" w:rsidP="00E252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4"/>
        <w:gridCol w:w="1261"/>
        <w:gridCol w:w="1476"/>
        <w:gridCol w:w="1076"/>
        <w:gridCol w:w="1029"/>
        <w:gridCol w:w="1476"/>
        <w:gridCol w:w="1476"/>
      </w:tblGrid>
      <w:tr w:rsidR="00E25264" w:rsidRPr="00E25264" w14:paraId="5B5169AE" w14:textId="77777777" w:rsidTr="00E25264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8CA3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25264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  <w:r>
              <w:rPr>
                <w:rFonts w:ascii="Arial" w:hAnsi="Arial" w:cs="Arial"/>
                <w:b/>
                <w:bCs/>
                <w:color w:val="010205"/>
              </w:rPr>
              <w:t>: Emotion</w:t>
            </w:r>
          </w:p>
        </w:tc>
      </w:tr>
      <w:tr w:rsidR="00E25264" w:rsidRPr="00E25264" w14:paraId="6435E9DE" w14:textId="77777777" w:rsidTr="00E25264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014AC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Measure</w:t>
            </w: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: Voice Control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E25264" w:rsidRPr="00E25264" w14:paraId="491FEB6A" w14:textId="77777777" w:rsidTr="00E25264">
        <w:trPr>
          <w:cantSplit/>
        </w:trPr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9CC4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264A60"/>
                <w:sz w:val="18"/>
                <w:szCs w:val="18"/>
              </w:rPr>
              <w:t>(I) Emotion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DB4F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264A60"/>
                <w:sz w:val="18"/>
                <w:szCs w:val="18"/>
              </w:rPr>
              <w:t>(J) Emotion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13B83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8F5CC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E6A0F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E2526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E25264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5BB2FA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E25264">
              <w:rPr>
                <w:rFonts w:ascii="Arial" w:hAnsi="Arial" w:cs="Arial"/>
                <w:color w:val="264A60"/>
                <w:sz w:val="18"/>
                <w:szCs w:val="18"/>
              </w:rPr>
              <w:t>Difference</w:t>
            </w:r>
            <w:r w:rsidRPr="00E25264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25264" w:rsidRPr="00E25264" w14:paraId="7F9C86F5" w14:textId="77777777" w:rsidTr="00E25264">
        <w:trPr>
          <w:cantSplit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9721D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FB0BC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FEB73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C88DFB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FBA27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945F4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17517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E25264" w:rsidRPr="00E25264" w14:paraId="4DA84A37" w14:textId="77777777" w:rsidTr="00E25264">
        <w:trPr>
          <w:cantSplit/>
        </w:trPr>
        <w:tc>
          <w:tcPr>
            <w:tcW w:w="121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F27192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BBE97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CB647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477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D94F1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1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C11DA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5B2A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719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A2D3E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234</w:t>
            </w:r>
          </w:p>
        </w:tc>
      </w:tr>
      <w:tr w:rsidR="00E25264" w:rsidRPr="00E25264" w14:paraId="75289D6B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33FF2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FD5C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91AF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442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D6B1A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2935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B7B13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67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2D552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206</w:t>
            </w:r>
          </w:p>
        </w:tc>
      </w:tr>
      <w:tr w:rsidR="00E25264" w:rsidRPr="00E25264" w14:paraId="67D06EBC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2C136C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F1F25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EA16B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4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757B83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02A0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69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2A304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17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8B01C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250</w:t>
            </w:r>
          </w:p>
        </w:tc>
      </w:tr>
      <w:tr w:rsidR="00E25264" w:rsidRPr="00E25264" w14:paraId="19C4B8DE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34FFA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40B65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ECC3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24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D39D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FC6B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6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63DE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01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20C8D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498</w:t>
            </w:r>
          </w:p>
        </w:tc>
      </w:tr>
      <w:tr w:rsidR="00E25264" w:rsidRPr="00E25264" w14:paraId="6664D102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F4E64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34070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6FE05A3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14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2B083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9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E81E0B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4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D57EF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34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773893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54</w:t>
            </w:r>
          </w:p>
        </w:tc>
      </w:tr>
      <w:tr w:rsidR="00E25264" w:rsidRPr="00E25264" w14:paraId="5D13AD82" w14:textId="77777777" w:rsidTr="00E25264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B3307D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58016E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BA08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477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9D3B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8B5B83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2703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23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D75CE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719</w:t>
            </w:r>
          </w:p>
        </w:tc>
      </w:tr>
      <w:tr w:rsidR="00E25264" w:rsidRPr="00E25264" w14:paraId="0573ABAE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F438C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3215A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36B9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336E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AF0F5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75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C765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19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85AE1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264</w:t>
            </w:r>
          </w:p>
        </w:tc>
      </w:tr>
      <w:tr w:rsidR="00E25264" w:rsidRPr="00E25264" w14:paraId="0B4295EE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8DDC1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41732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BE20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517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C1E2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DD40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BCEC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25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A9B2F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780</w:t>
            </w:r>
          </w:p>
        </w:tc>
      </w:tr>
      <w:tr w:rsidR="00E25264" w:rsidRPr="00E25264" w14:paraId="635D4D3F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7E7ECA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D2CF1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0938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717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895E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AD1E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3336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D6ED6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1.012</w:t>
            </w:r>
          </w:p>
        </w:tc>
      </w:tr>
      <w:tr w:rsidR="00E25264" w:rsidRPr="00E25264" w14:paraId="674645C3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694DC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D936EA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1C794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329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64D96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F52B2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85056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4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32D2DE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510</w:t>
            </w:r>
          </w:p>
        </w:tc>
      </w:tr>
      <w:tr w:rsidR="00E25264" w:rsidRPr="00E25264" w14:paraId="2A049B89" w14:textId="77777777" w:rsidTr="00E25264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EF440D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126404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3B74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442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A359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6E12A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8ACAB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20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9526F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677</w:t>
            </w:r>
          </w:p>
        </w:tc>
      </w:tr>
      <w:tr w:rsidR="00E25264" w:rsidRPr="00E25264" w14:paraId="4F19713F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CFAD6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3B87E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99A0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035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8161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73D4E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75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BC9C3C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26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C2613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94</w:t>
            </w:r>
          </w:p>
        </w:tc>
      </w:tr>
      <w:tr w:rsidR="00E25264" w:rsidRPr="00E25264" w14:paraId="3CFA78B4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1A630B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658B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96356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482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B90D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9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0CC4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93B3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29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91D08C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671</w:t>
            </w:r>
          </w:p>
        </w:tc>
      </w:tr>
      <w:tr w:rsidR="00E25264" w:rsidRPr="00E25264" w14:paraId="2B326D6D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F5762B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C3353A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DB13B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682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E5295B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06AE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176B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46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F3DB5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895</w:t>
            </w:r>
          </w:p>
        </w:tc>
      </w:tr>
      <w:tr w:rsidR="00E25264" w:rsidRPr="00E25264" w14:paraId="60A6C9BD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9CB9C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8EDBB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68F8A3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294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B73E0C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D41DD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888B0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4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C4A7CE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547</w:t>
            </w:r>
          </w:p>
        </w:tc>
      </w:tr>
      <w:tr w:rsidR="00E25264" w:rsidRPr="00E25264" w14:paraId="2DB5FB83" w14:textId="77777777" w:rsidTr="00E25264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96425B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7C9014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FFBDA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04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D909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80EC1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69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EEE6A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25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1397D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70</w:t>
            </w:r>
          </w:p>
        </w:tc>
      </w:tr>
      <w:tr w:rsidR="00E25264" w:rsidRPr="00E25264" w14:paraId="3F5EBA6D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7E9EB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CA3C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50C4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517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5A01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C76F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BBF7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78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2BF4E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253</w:t>
            </w:r>
          </w:p>
        </w:tc>
      </w:tr>
      <w:tr w:rsidR="00E25264" w:rsidRPr="00E25264" w14:paraId="0D56DE0E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22BB2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72423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35F0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482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4031C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9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1A02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9558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67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C3DF3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293</w:t>
            </w:r>
          </w:p>
        </w:tc>
      </w:tr>
      <w:tr w:rsidR="00E25264" w:rsidRPr="00E25264" w14:paraId="6329D474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9184D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2306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28BD43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169E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780C4B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5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C897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00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B35E0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404</w:t>
            </w:r>
          </w:p>
        </w:tc>
      </w:tr>
      <w:tr w:rsidR="00E25264" w:rsidRPr="00E25264" w14:paraId="1BF555B3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C857A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D7A8F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27ACD6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18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26939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F8603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901AC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41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61689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</w:p>
        </w:tc>
      </w:tr>
      <w:tr w:rsidR="00E25264" w:rsidRPr="00E25264" w14:paraId="09BA1C23" w14:textId="77777777" w:rsidTr="00E25264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E57165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3C0077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AA7BA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24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163E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1C2B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6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8031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49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0B1F3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</w:tr>
      <w:tr w:rsidR="00E25264" w:rsidRPr="00E25264" w14:paraId="797C00E4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D62E4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BB13AC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E5CD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717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C762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D8C0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2154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1.01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262C3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423</w:t>
            </w:r>
          </w:p>
        </w:tc>
      </w:tr>
      <w:tr w:rsidR="00E25264" w:rsidRPr="00E25264" w14:paraId="117F1449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3B17C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BE4F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BAFF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682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BA26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312C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C52F3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89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B05A2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469</w:t>
            </w:r>
          </w:p>
        </w:tc>
      </w:tr>
      <w:tr w:rsidR="00E25264" w:rsidRPr="00E25264" w14:paraId="2C2140CB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39FC0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570C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467E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2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2A1B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2EE6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5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0C81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40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194963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</w:tr>
      <w:tr w:rsidR="00E25264" w:rsidRPr="00E25264" w14:paraId="747E8071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BF7FE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9A26F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FD6BDF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388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42381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6FC81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5CEC0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65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1D8C80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121</w:t>
            </w:r>
          </w:p>
        </w:tc>
      </w:tr>
      <w:tr w:rsidR="00E25264" w:rsidRPr="00E25264" w14:paraId="394F3962" w14:textId="77777777" w:rsidTr="00E25264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126F55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45D93C" w14:textId="77777777" w:rsidR="00E25264" w:rsidRPr="00AF665B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BA5F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4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AE66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9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359F9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4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3810BC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05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E6F4E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349</w:t>
            </w:r>
          </w:p>
        </w:tc>
      </w:tr>
      <w:tr w:rsidR="00E25264" w:rsidRPr="00E25264" w14:paraId="16657A11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59463C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E8394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EA053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329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D750E6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73E5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2EEDE3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51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69015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149</w:t>
            </w:r>
          </w:p>
        </w:tc>
      </w:tr>
      <w:tr w:rsidR="00E25264" w:rsidRPr="00E25264" w14:paraId="56C8C6A6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08A3A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7A664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B379C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294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52BC8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17519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22A2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54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38169F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042</w:t>
            </w:r>
          </w:p>
        </w:tc>
      </w:tr>
      <w:tr w:rsidR="00E25264" w:rsidRPr="00E25264" w14:paraId="0D5F331C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79B5E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454D5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3FEF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8D16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51795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68273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-.03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B74F04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411</w:t>
            </w:r>
          </w:p>
        </w:tc>
      </w:tr>
      <w:tr w:rsidR="00E25264" w:rsidRPr="00E25264" w14:paraId="4A51A105" w14:textId="77777777" w:rsidTr="00E25264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3866CE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CCB810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BE25BD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388</w:t>
            </w:r>
            <w:r w:rsidRPr="00E2526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BA9B07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DA2D71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0E0FFC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12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B87F869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.654</w:t>
            </w:r>
          </w:p>
        </w:tc>
      </w:tr>
      <w:tr w:rsidR="00E25264" w:rsidRPr="00E25264" w14:paraId="32D7A4A6" w14:textId="77777777" w:rsidTr="00E25264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B2498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E25264" w:rsidRPr="00E25264" w14:paraId="0CD23299" w14:textId="77777777" w:rsidTr="00E25264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44E72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E25264" w:rsidRPr="00E25264" w14:paraId="520FEB22" w14:textId="77777777" w:rsidTr="00E25264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BE07C" w14:textId="77777777" w:rsidR="00E25264" w:rsidRPr="00E25264" w:rsidRDefault="00E25264" w:rsidP="00E252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5264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Least Significant Difference (equivalent to no adjustments).</w:t>
            </w:r>
          </w:p>
        </w:tc>
      </w:tr>
    </w:tbl>
    <w:p w14:paraId="47BC5B61" w14:textId="77777777" w:rsidR="00E25264" w:rsidRDefault="00E25264" w:rsidP="007D34DA">
      <w:pPr>
        <w:rPr>
          <w:b/>
          <w:sz w:val="24"/>
          <w:szCs w:val="24"/>
        </w:rPr>
      </w:pPr>
    </w:p>
    <w:p w14:paraId="660BB784" w14:textId="77777777" w:rsidR="00E54A11" w:rsidRDefault="00E54A11"/>
    <w:sectPr w:rsidR="00E54A11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630D19"/>
    <w:rsid w:val="007D34DA"/>
    <w:rsid w:val="008512F5"/>
    <w:rsid w:val="00863F0F"/>
    <w:rsid w:val="008C4193"/>
    <w:rsid w:val="009B4BD5"/>
    <w:rsid w:val="00A70A59"/>
    <w:rsid w:val="00AC79E7"/>
    <w:rsid w:val="00AF665B"/>
    <w:rsid w:val="00C02FF0"/>
    <w:rsid w:val="00C33809"/>
    <w:rsid w:val="00CB2732"/>
    <w:rsid w:val="00CB6454"/>
    <w:rsid w:val="00CF7856"/>
    <w:rsid w:val="00D72A8D"/>
    <w:rsid w:val="00D955CD"/>
    <w:rsid w:val="00E25264"/>
    <w:rsid w:val="00E54A1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CFB95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5:00Z</dcterms:modified>
</cp:coreProperties>
</file>